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51CCC" w14:textId="7D79EA22" w:rsidR="00AD457F" w:rsidRDefault="00AD457F" w:rsidP="00AD457F">
      <w:pPr>
        <w:spacing w:line="276" w:lineRule="auto"/>
        <w:ind w:hanging="360"/>
        <w:jc w:val="center"/>
        <w:rPr>
          <w:rFonts w:cstheme="minorHAnsi"/>
          <w:b/>
          <w:bCs/>
          <w:sz w:val="28"/>
          <w:szCs w:val="28"/>
        </w:rPr>
      </w:pPr>
      <w:r w:rsidRPr="008351AB">
        <w:rPr>
          <w:rFonts w:cstheme="minorHAnsi"/>
          <w:b/>
          <w:bCs/>
          <w:sz w:val="28"/>
          <w:szCs w:val="28"/>
        </w:rPr>
        <w:t xml:space="preserve">Supplementary </w:t>
      </w:r>
      <w:r>
        <w:rPr>
          <w:rFonts w:cstheme="minorHAnsi"/>
          <w:b/>
          <w:bCs/>
          <w:sz w:val="28"/>
          <w:szCs w:val="28"/>
        </w:rPr>
        <w:t>material Legends</w:t>
      </w:r>
    </w:p>
    <w:p w14:paraId="49181EAD" w14:textId="77777777" w:rsidR="00645F59" w:rsidRPr="008351AB" w:rsidRDefault="00645F59" w:rsidP="00AD457F">
      <w:pPr>
        <w:spacing w:line="276" w:lineRule="auto"/>
        <w:ind w:hanging="360"/>
        <w:jc w:val="center"/>
        <w:rPr>
          <w:rFonts w:cstheme="minorHAnsi"/>
          <w:b/>
          <w:bCs/>
          <w:sz w:val="28"/>
          <w:szCs w:val="28"/>
        </w:rPr>
      </w:pPr>
    </w:p>
    <w:p w14:paraId="7D035693" w14:textId="3755281B" w:rsidR="00AD457F" w:rsidRPr="00AD457F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  <w:i w:val="0"/>
          <w:iCs w:val="0"/>
        </w:rPr>
      </w:pPr>
      <w:r w:rsidRPr="00AD457F">
        <w:rPr>
          <w:rStyle w:val="nfasis"/>
          <w:rFonts w:cstheme="minorHAnsi"/>
          <w:b/>
          <w:bCs/>
          <w:i w:val="0"/>
          <w:iCs w:val="0"/>
        </w:rPr>
        <w:t>SUPPLEMENTARY FIGURES</w:t>
      </w:r>
    </w:p>
    <w:p w14:paraId="041D49F4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 xml:space="preserve">Supplementary Figure 1. Oncoplot displaying the somatic landscape of our full cohort, our lung cancer cohort and lung cancer </w:t>
      </w:r>
      <w:proofErr w:type="gramStart"/>
      <w:r w:rsidRPr="0023738C">
        <w:rPr>
          <w:rStyle w:val="nfasis"/>
          <w:rFonts w:cstheme="minorHAnsi"/>
          <w:b/>
          <w:bCs/>
        </w:rPr>
        <w:t>patients</w:t>
      </w:r>
      <w:proofErr w:type="gramEnd"/>
      <w:r w:rsidRPr="0023738C">
        <w:rPr>
          <w:rStyle w:val="nfasis"/>
          <w:rFonts w:cstheme="minorHAnsi"/>
          <w:b/>
          <w:bCs/>
        </w:rPr>
        <w:t xml:space="preserve"> public dataset from Clinical Proteomic Tumour Analysis Consortium 3 (CPTAC-3).</w:t>
      </w:r>
    </w:p>
    <w:p w14:paraId="72AAD58D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>Supplementary Figure 2. Concordance between tissue biopsy and liquid biopsy tests in lung cancer patients.</w:t>
      </w:r>
    </w:p>
    <w:p w14:paraId="1ECF801B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>Supplementary Figure 3. ctDNA dynamics of all patients and response assessment (according to RECIST criteria)</w:t>
      </w:r>
    </w:p>
    <w:p w14:paraId="19724548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>Supplementary Figure 4. On-treatment [cfDNA] dynamics for patients who underwent multiple post-session liquid biopsies.</w:t>
      </w:r>
    </w:p>
    <w:p w14:paraId="640DB5C6" w14:textId="77777777" w:rsidR="00AD457F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  <w:i w:val="0"/>
          <w:iCs w:val="0"/>
        </w:rPr>
      </w:pPr>
    </w:p>
    <w:p w14:paraId="2E4457C1" w14:textId="5A2BF974" w:rsidR="00AD457F" w:rsidRPr="00AD457F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  <w:i w:val="0"/>
          <w:iCs w:val="0"/>
        </w:rPr>
      </w:pPr>
      <w:r w:rsidRPr="00AD457F">
        <w:rPr>
          <w:rStyle w:val="nfasis"/>
          <w:rFonts w:cstheme="minorHAnsi"/>
          <w:b/>
          <w:bCs/>
          <w:i w:val="0"/>
          <w:iCs w:val="0"/>
        </w:rPr>
        <w:t>SUPPLEMENTARY TABLES</w:t>
      </w:r>
    </w:p>
    <w:p w14:paraId="0EE76274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>Supplementary Table 1. Extended demographics, clinical characteristics and treatment details of the cohort.</w:t>
      </w:r>
    </w:p>
    <w:p w14:paraId="5DB8BFB9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>Supplementary Table 2. Variants detected by liquid biopsy panel test and its origin.</w:t>
      </w:r>
    </w:p>
    <w:p w14:paraId="13A01645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>Supplementary Table 3. Somatic variants detected by tissue biopsy panel and liquid biopsy panel tests.</w:t>
      </w:r>
    </w:p>
    <w:p w14:paraId="7F83046B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>Supplementary Table 4. Clinically relevant germline variants.</w:t>
      </w:r>
    </w:p>
    <w:p w14:paraId="604D7547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>Supplementary Table 5. Serial peripheral blood drawns and [cfDNA] data from the patients.</w:t>
      </w:r>
    </w:p>
    <w:p w14:paraId="1699211A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>Supplementary Table 6. Serial peripheral blood drawns and [cfDNA] data from the healthy controls.</w:t>
      </w:r>
    </w:p>
    <w:p w14:paraId="0B97A309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>Supplementary Table 7. Clinical status and ctDNA correlation.</w:t>
      </w:r>
    </w:p>
    <w:p w14:paraId="535659C6" w14:textId="77777777" w:rsidR="00AD457F" w:rsidRPr="0023738C" w:rsidRDefault="00AD457F" w:rsidP="00AD457F">
      <w:pPr>
        <w:spacing w:after="0" w:line="480" w:lineRule="auto"/>
        <w:contextualSpacing/>
        <w:rPr>
          <w:rStyle w:val="nfasis"/>
          <w:rFonts w:cstheme="minorHAnsi"/>
          <w:b/>
          <w:bCs/>
        </w:rPr>
      </w:pPr>
      <w:r w:rsidRPr="0023738C">
        <w:rPr>
          <w:rStyle w:val="nfasis"/>
          <w:rFonts w:cstheme="minorHAnsi"/>
          <w:b/>
          <w:bCs/>
        </w:rPr>
        <w:t>Supplementary Table 8. Oligonucleotides for multiplex targeted PCR + deep NGS</w:t>
      </w:r>
    </w:p>
    <w:p w14:paraId="37711F2E" w14:textId="77777777" w:rsidR="002629AA" w:rsidRPr="002629AA" w:rsidRDefault="002629AA" w:rsidP="00E66BD2">
      <w:pPr>
        <w:spacing w:after="0" w:line="276" w:lineRule="auto"/>
        <w:ind w:firstLine="709"/>
        <w:jc w:val="both"/>
        <w:rPr>
          <w:rFonts w:cstheme="minorHAnsi"/>
          <w:shd w:val="clear" w:color="auto" w:fill="FFFFFF"/>
        </w:rPr>
      </w:pPr>
    </w:p>
    <w:sectPr w:rsidR="002629AA" w:rsidRPr="002629AA" w:rsidSect="004D7E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F7EDC" w14:textId="77777777" w:rsidR="000E1DB0" w:rsidRDefault="000E1DB0" w:rsidP="000E1DB0">
      <w:pPr>
        <w:spacing w:after="0" w:line="240" w:lineRule="auto"/>
      </w:pPr>
      <w:r>
        <w:separator/>
      </w:r>
    </w:p>
  </w:endnote>
  <w:endnote w:type="continuationSeparator" w:id="0">
    <w:p w14:paraId="63A03FCA" w14:textId="77777777" w:rsidR="000E1DB0" w:rsidRDefault="000E1DB0" w:rsidP="000E1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otham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otham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otham Bold">
    <w:altName w:val="Gotham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FB1D4" w14:textId="77777777" w:rsidR="000E1DB0" w:rsidRDefault="000E1DB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2335031"/>
      <w:docPartObj>
        <w:docPartGallery w:val="Page Numbers (Bottom of Page)"/>
        <w:docPartUnique/>
      </w:docPartObj>
    </w:sdtPr>
    <w:sdtEndPr/>
    <w:sdtContent>
      <w:p w14:paraId="6AC36C63" w14:textId="36D144C4" w:rsidR="000E1DB0" w:rsidRDefault="000E1DB0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427FE4D" w14:textId="77777777" w:rsidR="000E1DB0" w:rsidRDefault="000E1DB0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ABC63" w14:textId="77777777" w:rsidR="000E1DB0" w:rsidRDefault="000E1DB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F129A" w14:textId="77777777" w:rsidR="000E1DB0" w:rsidRDefault="000E1DB0" w:rsidP="000E1DB0">
      <w:pPr>
        <w:spacing w:after="0" w:line="240" w:lineRule="auto"/>
      </w:pPr>
      <w:r>
        <w:separator/>
      </w:r>
    </w:p>
  </w:footnote>
  <w:footnote w:type="continuationSeparator" w:id="0">
    <w:p w14:paraId="4BFF8154" w14:textId="77777777" w:rsidR="000E1DB0" w:rsidRDefault="000E1DB0" w:rsidP="000E1D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F7AF6" w14:textId="77777777" w:rsidR="000E1DB0" w:rsidRDefault="000E1DB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C339C6" w14:textId="77777777" w:rsidR="000E1DB0" w:rsidRDefault="000E1DB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72B3A" w14:textId="77777777" w:rsidR="000E1DB0" w:rsidRDefault="000E1DB0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74E57"/>
    <w:multiLevelType w:val="hybridMultilevel"/>
    <w:tmpl w:val="36E6737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3B6767"/>
    <w:multiLevelType w:val="hybridMultilevel"/>
    <w:tmpl w:val="4394DD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B60573"/>
    <w:multiLevelType w:val="hybridMultilevel"/>
    <w:tmpl w:val="38046FE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375812"/>
    <w:multiLevelType w:val="hybridMultilevel"/>
    <w:tmpl w:val="D2B4E48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7496239">
    <w:abstractNumId w:val="2"/>
  </w:num>
  <w:num w:numId="2" w16cid:durableId="1358697170">
    <w:abstractNumId w:val="1"/>
  </w:num>
  <w:num w:numId="3" w16cid:durableId="832914605">
    <w:abstractNumId w:val="3"/>
  </w:num>
  <w:num w:numId="4" w16cid:durableId="274364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80"/>
    <w:rsid w:val="0001474E"/>
    <w:rsid w:val="00035474"/>
    <w:rsid w:val="00043C50"/>
    <w:rsid w:val="00052D2F"/>
    <w:rsid w:val="000609BC"/>
    <w:rsid w:val="000A1D28"/>
    <w:rsid w:val="000B0BD9"/>
    <w:rsid w:val="000E1DB0"/>
    <w:rsid w:val="000F704F"/>
    <w:rsid w:val="00101C59"/>
    <w:rsid w:val="001153AF"/>
    <w:rsid w:val="001268F2"/>
    <w:rsid w:val="0018158D"/>
    <w:rsid w:val="001A4347"/>
    <w:rsid w:val="001C4ED8"/>
    <w:rsid w:val="001F0F0B"/>
    <w:rsid w:val="002629AA"/>
    <w:rsid w:val="002B1924"/>
    <w:rsid w:val="00356014"/>
    <w:rsid w:val="0036371F"/>
    <w:rsid w:val="003706FC"/>
    <w:rsid w:val="003A0A3A"/>
    <w:rsid w:val="003B3CEA"/>
    <w:rsid w:val="003D7E87"/>
    <w:rsid w:val="003E024D"/>
    <w:rsid w:val="004310CC"/>
    <w:rsid w:val="004563EC"/>
    <w:rsid w:val="00467E9C"/>
    <w:rsid w:val="00481D36"/>
    <w:rsid w:val="00494485"/>
    <w:rsid w:val="004B31E6"/>
    <w:rsid w:val="004B7F0B"/>
    <w:rsid w:val="004D7E52"/>
    <w:rsid w:val="004F220A"/>
    <w:rsid w:val="004F5BDA"/>
    <w:rsid w:val="005305AA"/>
    <w:rsid w:val="005A6B7C"/>
    <w:rsid w:val="005D776B"/>
    <w:rsid w:val="005E6C3E"/>
    <w:rsid w:val="00645F59"/>
    <w:rsid w:val="00646D67"/>
    <w:rsid w:val="0067167F"/>
    <w:rsid w:val="006764D9"/>
    <w:rsid w:val="00684F56"/>
    <w:rsid w:val="006850BF"/>
    <w:rsid w:val="00690699"/>
    <w:rsid w:val="006A447E"/>
    <w:rsid w:val="006A7910"/>
    <w:rsid w:val="006C32A4"/>
    <w:rsid w:val="006F1722"/>
    <w:rsid w:val="006F3460"/>
    <w:rsid w:val="007012C4"/>
    <w:rsid w:val="00762E12"/>
    <w:rsid w:val="00772FC2"/>
    <w:rsid w:val="00777AD3"/>
    <w:rsid w:val="00797822"/>
    <w:rsid w:val="007D2CF7"/>
    <w:rsid w:val="007E0F6D"/>
    <w:rsid w:val="008351AB"/>
    <w:rsid w:val="008E265A"/>
    <w:rsid w:val="00915FD8"/>
    <w:rsid w:val="00942FF7"/>
    <w:rsid w:val="009708DE"/>
    <w:rsid w:val="00986687"/>
    <w:rsid w:val="009A4641"/>
    <w:rsid w:val="00A01A27"/>
    <w:rsid w:val="00A37843"/>
    <w:rsid w:val="00A86B16"/>
    <w:rsid w:val="00A90D80"/>
    <w:rsid w:val="00A90F30"/>
    <w:rsid w:val="00AA0A06"/>
    <w:rsid w:val="00AD457F"/>
    <w:rsid w:val="00B31403"/>
    <w:rsid w:val="00B46E1E"/>
    <w:rsid w:val="00B8407E"/>
    <w:rsid w:val="00BA5894"/>
    <w:rsid w:val="00BB7310"/>
    <w:rsid w:val="00BE4684"/>
    <w:rsid w:val="00BE7372"/>
    <w:rsid w:val="00BF0A99"/>
    <w:rsid w:val="00C13C00"/>
    <w:rsid w:val="00DA576E"/>
    <w:rsid w:val="00E32396"/>
    <w:rsid w:val="00E53DCD"/>
    <w:rsid w:val="00E66BD2"/>
    <w:rsid w:val="00E83B50"/>
    <w:rsid w:val="00EA4B2F"/>
    <w:rsid w:val="00ED522E"/>
    <w:rsid w:val="00F0665C"/>
    <w:rsid w:val="00F36ED3"/>
    <w:rsid w:val="00F64A79"/>
    <w:rsid w:val="00F84A19"/>
    <w:rsid w:val="00F94425"/>
    <w:rsid w:val="00FA5957"/>
    <w:rsid w:val="00FC69DC"/>
    <w:rsid w:val="00FE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365F17"/>
  <w15:chartTrackingRefBased/>
  <w15:docId w15:val="{C0145036-A9CA-40C9-8A0C-BA01C1727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D522E"/>
    <w:pPr>
      <w:ind w:left="720"/>
      <w:contextualSpacing/>
    </w:pPr>
  </w:style>
  <w:style w:type="paragraph" w:customStyle="1" w:styleId="Default">
    <w:name w:val="Default"/>
    <w:rsid w:val="004D7E52"/>
    <w:pPr>
      <w:autoSpaceDE w:val="0"/>
      <w:autoSpaceDN w:val="0"/>
      <w:adjustRightInd w:val="0"/>
      <w:spacing w:after="0" w:line="240" w:lineRule="auto"/>
    </w:pPr>
    <w:rPr>
      <w:rFonts w:ascii="Gotham Medium" w:hAnsi="Gotham Medium" w:cs="Gotham Medium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4D7E52"/>
    <w:pPr>
      <w:spacing w:line="241" w:lineRule="atLeast"/>
    </w:pPr>
    <w:rPr>
      <w:rFonts w:cstheme="minorBidi"/>
      <w:color w:val="auto"/>
    </w:rPr>
  </w:style>
  <w:style w:type="paragraph" w:customStyle="1" w:styleId="Pa1">
    <w:name w:val="Pa1"/>
    <w:basedOn w:val="Default"/>
    <w:next w:val="Default"/>
    <w:uiPriority w:val="99"/>
    <w:rsid w:val="004D7E52"/>
    <w:pPr>
      <w:spacing w:line="24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4D7E52"/>
    <w:rPr>
      <w:rFonts w:ascii="Gotham Book" w:hAnsi="Gotham Book" w:cs="Gotham Book"/>
      <w:color w:val="000000"/>
      <w:sz w:val="18"/>
      <w:szCs w:val="18"/>
    </w:rPr>
  </w:style>
  <w:style w:type="paragraph" w:customStyle="1" w:styleId="Pa5">
    <w:name w:val="Pa5"/>
    <w:basedOn w:val="Default"/>
    <w:next w:val="Default"/>
    <w:uiPriority w:val="99"/>
    <w:rsid w:val="004D7E52"/>
    <w:pPr>
      <w:spacing w:line="261" w:lineRule="atLeast"/>
    </w:pPr>
    <w:rPr>
      <w:rFonts w:cstheme="minorBidi"/>
      <w:color w:val="auto"/>
    </w:rPr>
  </w:style>
  <w:style w:type="character" w:customStyle="1" w:styleId="A2">
    <w:name w:val="A2"/>
    <w:uiPriority w:val="99"/>
    <w:rsid w:val="004D7E52"/>
    <w:rPr>
      <w:rFonts w:ascii="Gotham Book" w:hAnsi="Gotham Book" w:cs="Gotham Book"/>
      <w:i/>
      <w:iCs/>
      <w:color w:val="000000"/>
      <w:sz w:val="14"/>
      <w:szCs w:val="14"/>
    </w:rPr>
  </w:style>
  <w:style w:type="character" w:customStyle="1" w:styleId="A4">
    <w:name w:val="A4"/>
    <w:uiPriority w:val="99"/>
    <w:rsid w:val="004D7E52"/>
    <w:rPr>
      <w:rFonts w:ascii="Gotham Book" w:hAnsi="Gotham Book" w:cs="Gotham Book"/>
      <w:i/>
      <w:iCs/>
      <w:color w:val="000000"/>
      <w:sz w:val="11"/>
      <w:szCs w:val="11"/>
    </w:rPr>
  </w:style>
  <w:style w:type="paragraph" w:customStyle="1" w:styleId="Pa3">
    <w:name w:val="Pa3"/>
    <w:basedOn w:val="Default"/>
    <w:next w:val="Default"/>
    <w:uiPriority w:val="99"/>
    <w:rsid w:val="004D7E52"/>
    <w:pPr>
      <w:spacing w:line="241" w:lineRule="atLeast"/>
    </w:pPr>
    <w:rPr>
      <w:rFonts w:cstheme="minorBidi"/>
      <w:color w:val="auto"/>
    </w:rPr>
  </w:style>
  <w:style w:type="character" w:customStyle="1" w:styleId="A9">
    <w:name w:val="A9"/>
    <w:uiPriority w:val="99"/>
    <w:rsid w:val="004D7E52"/>
    <w:rPr>
      <w:rFonts w:cs="Gotham Medium"/>
      <w:color w:val="000000"/>
      <w:sz w:val="19"/>
      <w:szCs w:val="19"/>
    </w:rPr>
  </w:style>
  <w:style w:type="character" w:customStyle="1" w:styleId="A8">
    <w:name w:val="A8"/>
    <w:uiPriority w:val="99"/>
    <w:rsid w:val="004D7E52"/>
    <w:rPr>
      <w:rFonts w:ascii="Gotham Bold" w:hAnsi="Gotham Bold" w:cs="Gotham Bold"/>
      <w:color w:val="000000"/>
      <w:sz w:val="12"/>
      <w:szCs w:val="12"/>
    </w:rPr>
  </w:style>
  <w:style w:type="character" w:styleId="Hipervnculo">
    <w:name w:val="Hyperlink"/>
    <w:basedOn w:val="Fuentedeprrafopredeter"/>
    <w:uiPriority w:val="99"/>
    <w:semiHidden/>
    <w:unhideWhenUsed/>
    <w:rsid w:val="0001474E"/>
    <w:rPr>
      <w:color w:val="0000FF"/>
      <w:u w:val="single"/>
    </w:rPr>
  </w:style>
  <w:style w:type="character" w:customStyle="1" w:styleId="figpopup-sensitive-area">
    <w:name w:val="figpopup-sensitive-area"/>
    <w:basedOn w:val="Fuentedeprrafopredeter"/>
    <w:rsid w:val="0001474E"/>
  </w:style>
  <w:style w:type="character" w:styleId="Refdecomentario">
    <w:name w:val="annotation reference"/>
    <w:basedOn w:val="Fuentedeprrafopredeter"/>
    <w:uiPriority w:val="99"/>
    <w:semiHidden/>
    <w:unhideWhenUsed/>
    <w:rsid w:val="006850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850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850BF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50B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50BF"/>
    <w:rPr>
      <w:b/>
      <w:bCs/>
      <w:sz w:val="20"/>
      <w:szCs w:val="20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0E1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1DB0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0E1D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1DB0"/>
    <w:rPr>
      <w:lang w:val="en-GB"/>
    </w:rPr>
  </w:style>
  <w:style w:type="character" w:styleId="nfasis">
    <w:name w:val="Emphasis"/>
    <w:aliases w:val="Tabla,Figura"/>
    <w:basedOn w:val="Fuentedeprrafopredeter"/>
    <w:uiPriority w:val="20"/>
    <w:qFormat/>
    <w:rsid w:val="00AD457F"/>
    <w:rPr>
      <w:i/>
      <w:iCs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4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E5DDF-0551-4C8A-A938-0CE4AF01C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2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lupe Álvarez Cifuentes</dc:creator>
  <cp:keywords/>
  <dc:description/>
  <cp:lastModifiedBy>Guadalupe Álvarez Cifuentes</cp:lastModifiedBy>
  <cp:revision>8</cp:revision>
  <dcterms:created xsi:type="dcterms:W3CDTF">2022-10-07T11:25:00Z</dcterms:created>
  <dcterms:modified xsi:type="dcterms:W3CDTF">2022-11-29T11:00:00Z</dcterms:modified>
</cp:coreProperties>
</file>